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C9C" w:rsidRDefault="00AF1E0D" w:rsidP="003604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3E7319">
        <w:rPr>
          <w:rFonts w:ascii="Times New Roman" w:hAnsi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– Fig. 2</w:t>
      </w:r>
      <w:r w:rsidR="0061604B">
        <w:rPr>
          <w:rFonts w:ascii="Times New Roman" w:hAnsi="Times New Roman" w:cs="Times New Roman"/>
          <w:b/>
        </w:rPr>
        <w:t xml:space="preserve">. </w:t>
      </w:r>
      <w:r w:rsidR="004C65BC" w:rsidRPr="00B74003">
        <w:rPr>
          <w:rFonts w:ascii="Times New Roman" w:hAnsi="Times New Roman" w:cs="Times New Roman"/>
        </w:rPr>
        <w:t>Violin plot</w:t>
      </w:r>
      <w:r w:rsidR="004C65BC">
        <w:rPr>
          <w:rFonts w:ascii="Times New Roman" w:hAnsi="Times New Roman" w:cs="Times New Roman"/>
        </w:rPr>
        <w:t>s</w:t>
      </w:r>
      <w:r w:rsidR="004C65BC" w:rsidRPr="00B74003">
        <w:rPr>
          <w:rFonts w:ascii="Times New Roman" w:hAnsi="Times New Roman" w:cs="Times New Roman"/>
        </w:rPr>
        <w:t xml:space="preserve"> showing</w:t>
      </w:r>
      <w:r w:rsidR="00327DE7">
        <w:rPr>
          <w:rFonts w:ascii="Times New Roman" w:hAnsi="Times New Roman" w:cs="Times New Roman"/>
        </w:rPr>
        <w:t xml:space="preserve"> </w:t>
      </w:r>
      <w:r w:rsidR="004C65BC">
        <w:rPr>
          <w:rFonts w:ascii="Times New Roman" w:hAnsi="Times New Roman" w:cs="Times New Roman"/>
        </w:rPr>
        <w:t xml:space="preserve">the </w:t>
      </w:r>
      <w:r w:rsidR="004C65BC" w:rsidRPr="00B74003">
        <w:rPr>
          <w:rFonts w:ascii="Times New Roman" w:hAnsi="Times New Roman" w:cs="Times New Roman"/>
        </w:rPr>
        <w:t>SNP splicing QTLs (</w:t>
      </w:r>
      <w:proofErr w:type="spellStart"/>
      <w:r w:rsidR="004C65BC" w:rsidRPr="00B74003">
        <w:rPr>
          <w:rFonts w:ascii="Times New Roman" w:hAnsi="Times New Roman" w:cs="Times New Roman"/>
        </w:rPr>
        <w:t>sQTLs</w:t>
      </w:r>
      <w:proofErr w:type="spellEnd"/>
      <w:r w:rsidR="004C65BC" w:rsidRPr="00B74003">
        <w:rPr>
          <w:rFonts w:ascii="Times New Roman" w:hAnsi="Times New Roman" w:cs="Times New Roman"/>
        </w:rPr>
        <w:t>)</w:t>
      </w:r>
      <w:r w:rsidR="00327DE7">
        <w:rPr>
          <w:rFonts w:ascii="Times New Roman" w:hAnsi="Times New Roman" w:cs="Times New Roman"/>
        </w:rPr>
        <w:t xml:space="preserve"> of the </w:t>
      </w:r>
      <w:r w:rsidR="00327DE7">
        <w:rPr>
          <w:rFonts w:ascii="Times New Roman" w:hAnsi="Times New Roman" w:cs="Times New Roman"/>
        </w:rPr>
        <w:t>testis-enriched</w:t>
      </w:r>
      <w:r w:rsidR="00327DE7" w:rsidRPr="00B74003">
        <w:rPr>
          <w:rFonts w:ascii="Times New Roman" w:hAnsi="Times New Roman" w:cs="Times New Roman"/>
        </w:rPr>
        <w:t xml:space="preserve"> genes </w:t>
      </w:r>
      <w:r w:rsidR="00327DE7" w:rsidRPr="00B74003">
        <w:rPr>
          <w:rFonts w:ascii="Times New Roman" w:hAnsi="Times New Roman" w:cs="Times New Roman"/>
          <w:i/>
        </w:rPr>
        <w:t>SLC9B1</w:t>
      </w:r>
      <w:r w:rsidR="00327DE7">
        <w:rPr>
          <w:rFonts w:ascii="Times New Roman" w:hAnsi="Times New Roman" w:cs="Times New Roman"/>
        </w:rPr>
        <w:t xml:space="preserve"> and </w:t>
      </w:r>
      <w:r w:rsidR="00327DE7" w:rsidRPr="00543138">
        <w:rPr>
          <w:rFonts w:ascii="Times New Roman" w:hAnsi="Times New Roman" w:cs="Times New Roman"/>
          <w:i/>
        </w:rPr>
        <w:t>RNF17</w:t>
      </w:r>
      <w:r w:rsidR="00327DE7">
        <w:rPr>
          <w:rFonts w:ascii="Times New Roman" w:hAnsi="Times New Roman" w:cs="Times New Roman"/>
          <w:i/>
        </w:rPr>
        <w:t xml:space="preserve"> </w:t>
      </w:r>
      <w:r w:rsidR="00327DE7">
        <w:rPr>
          <w:rFonts w:ascii="Times New Roman" w:hAnsi="Times New Roman" w:cs="Times New Roman"/>
        </w:rPr>
        <w:t>that are under positive selection</w:t>
      </w:r>
      <w:bookmarkStart w:id="0" w:name="_GoBack"/>
      <w:bookmarkEnd w:id="0"/>
      <w:r w:rsidR="004C65BC" w:rsidRPr="00543138">
        <w:rPr>
          <w:rFonts w:ascii="Times New Roman" w:hAnsi="Times New Roman" w:cs="Times New Roman"/>
        </w:rPr>
        <w:t>.</w:t>
      </w:r>
      <w:r w:rsidR="004C65BC">
        <w:rPr>
          <w:rFonts w:ascii="Times New Roman" w:hAnsi="Times New Roman" w:cs="Times New Roman"/>
        </w:rPr>
        <w:t xml:space="preserve"> The normalised</w:t>
      </w:r>
      <w:r w:rsidR="004C65BC" w:rsidRPr="005F20ED">
        <w:rPr>
          <w:rFonts w:ascii="Times New Roman" w:hAnsi="Times New Roman" w:cs="Times New Roman"/>
        </w:rPr>
        <w:t xml:space="preserve"> intron excision</w:t>
      </w:r>
      <w:r w:rsidR="004C65BC">
        <w:rPr>
          <w:rFonts w:ascii="Times New Roman" w:hAnsi="Times New Roman" w:cs="Times New Roman"/>
        </w:rPr>
        <w:t xml:space="preserve"> ratio and graphical presentations </w:t>
      </w:r>
      <w:proofErr w:type="gramStart"/>
      <w:r w:rsidR="004C65BC">
        <w:rPr>
          <w:rFonts w:ascii="Times New Roman" w:hAnsi="Times New Roman" w:cs="Times New Roman"/>
        </w:rPr>
        <w:t>were obtained</w:t>
      </w:r>
      <w:proofErr w:type="gramEnd"/>
      <w:r w:rsidR="004C65BC">
        <w:rPr>
          <w:rFonts w:ascii="Times New Roman" w:hAnsi="Times New Roman" w:cs="Times New Roman"/>
        </w:rPr>
        <w:t xml:space="preserve"> from the </w:t>
      </w:r>
      <w:proofErr w:type="spellStart"/>
      <w:r w:rsidR="004C65BC" w:rsidRPr="00A81534">
        <w:rPr>
          <w:rFonts w:ascii="Times New Roman" w:hAnsi="Times New Roman" w:cs="Times New Roman"/>
        </w:rPr>
        <w:t>GTEx</w:t>
      </w:r>
      <w:proofErr w:type="spellEnd"/>
      <w:r w:rsidR="004C65BC">
        <w:rPr>
          <w:rFonts w:ascii="Times New Roman" w:hAnsi="Times New Roman" w:cs="Times New Roman"/>
        </w:rPr>
        <w:t xml:space="preserve"> Portal. The ancestral alleles of these SNPs (</w:t>
      </w:r>
      <w:r w:rsidR="004C65BC" w:rsidRPr="0059683B">
        <w:rPr>
          <w:rFonts w:ascii="Times New Roman" w:hAnsi="Times New Roman"/>
        </w:rPr>
        <w:t>rs3974604</w:t>
      </w:r>
      <w:r w:rsidR="004C65BC">
        <w:rPr>
          <w:rFonts w:ascii="Times New Roman" w:hAnsi="Times New Roman"/>
        </w:rPr>
        <w:t xml:space="preserve"> ancestral-C; </w:t>
      </w:r>
      <w:r w:rsidR="004C65BC">
        <w:rPr>
          <w:rFonts w:ascii="Times New Roman" w:hAnsi="Times New Roman" w:cs="Times New Roman"/>
        </w:rPr>
        <w:t>rs</w:t>
      </w:r>
      <w:r w:rsidR="004C65BC" w:rsidRPr="0059683B">
        <w:rPr>
          <w:rFonts w:ascii="Times New Roman" w:hAnsi="Times New Roman"/>
        </w:rPr>
        <w:t>11722779</w:t>
      </w:r>
      <w:r w:rsidR="004C65BC">
        <w:rPr>
          <w:rFonts w:ascii="Times New Roman" w:hAnsi="Times New Roman"/>
        </w:rPr>
        <w:t xml:space="preserve"> ancestral-G;</w:t>
      </w:r>
      <w:r w:rsidR="004C65BC" w:rsidRPr="002D736B">
        <w:rPr>
          <w:rFonts w:ascii="Times New Roman" w:hAnsi="Times New Roman"/>
        </w:rPr>
        <w:t xml:space="preserve"> </w:t>
      </w:r>
      <w:r w:rsidR="004C65BC">
        <w:rPr>
          <w:rFonts w:ascii="Times New Roman" w:hAnsi="Times New Roman"/>
        </w:rPr>
        <w:t xml:space="preserve">rs71431709 ancestral-A) are associated with higher </w:t>
      </w:r>
      <w:r w:rsidR="004C65BC" w:rsidRPr="005F20ED">
        <w:rPr>
          <w:rFonts w:ascii="Times New Roman" w:hAnsi="Times New Roman" w:cs="Times New Roman"/>
        </w:rPr>
        <w:t xml:space="preserve">intron </w:t>
      </w:r>
      <w:r w:rsidR="004C65BC" w:rsidRPr="006070B3">
        <w:rPr>
          <w:rFonts w:ascii="Times New Roman" w:hAnsi="Times New Roman" w:cs="Times New Roman"/>
        </w:rPr>
        <w:t>splicing ratios</w:t>
      </w:r>
      <w:r w:rsidR="004C65BC">
        <w:rPr>
          <w:rFonts w:ascii="Times New Roman" w:hAnsi="Times New Roman" w:cs="Times New Roman"/>
        </w:rPr>
        <w:t>.</w:t>
      </w:r>
    </w:p>
    <w:p w:rsidR="0036048B" w:rsidRDefault="00B924B4" w:rsidP="0036048B">
      <w:r w:rsidRPr="002D736B"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F55085" wp14:editId="3A0451A7">
                <wp:simplePos x="0" y="0"/>
                <wp:positionH relativeFrom="column">
                  <wp:posOffset>4040837</wp:posOffset>
                </wp:positionH>
                <wp:positionV relativeFrom="paragraph">
                  <wp:posOffset>135694</wp:posOffset>
                </wp:positionV>
                <wp:extent cx="1654298" cy="1656715"/>
                <wp:effectExtent l="0" t="0" r="3175" b="635"/>
                <wp:wrapNone/>
                <wp:docPr id="7" name="Gruppieren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54298" cy="1656715"/>
                          <a:chOff x="0" y="0"/>
                          <a:chExt cx="1654747" cy="1656937"/>
                        </a:xfrm>
                      </wpg:grpSpPr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09012"/>
                            <a:ext cx="1646063" cy="14479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Rechteck 10"/>
                        <wps:cNvSpPr/>
                        <wps:spPr>
                          <a:xfrm>
                            <a:off x="333312" y="0"/>
                            <a:ext cx="132143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D736B" w:rsidRDefault="00B924B4" w:rsidP="002D736B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59683B">
                                <w:rPr>
                                  <w:i/>
                                </w:rPr>
                                <w:t>RNF17</w:t>
                              </w:r>
                              <w:r>
                                <w:t xml:space="preserve"> </w:t>
                              </w:r>
                              <w:r w:rsidR="002D736B">
                                <w:rPr>
                                  <w:rFonts w:eastAsia="Times New Roman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rs7143170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F55085" id="Gruppieren 13" o:spid="_x0000_s1026" style="position:absolute;margin-left:318.2pt;margin-top:10.7pt;width:130.25pt;height:130.45pt;z-index:251661312;mso-width-relative:margin;mso-height-relative:margin" coordsize="16547,165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9" o:spid="_x0000_s1027" type="#_x0000_t75" style="position:absolute;top:2090;width:16460;height:14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">
                  <v:imagedata r:id="rId5" o:title=""/>
                  <v:path arrowok="t"/>
                </v:shape>
                <v:rect id="Rechteck 10" o:spid="_x0000_s1028" style="position:absolute;left:3333;width:1321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" filled="f" stroked="f">
                  <v:textbox style="mso-fit-shape-to-text:t">
                    <w:txbxContent>
                      <w:p w:rsidR="002D736B" w:rsidRDefault="00B924B4" w:rsidP="002D736B">
                        <w:pPr>
                          <w:pStyle w:val="StandardWeb"/>
                          <w:spacing w:before="0" w:beforeAutospacing="0" w:after="0" w:afterAutospacing="0"/>
                        </w:pPr>
                        <w:r w:rsidRPr="0059683B">
                          <w:rPr>
                            <w:i/>
                          </w:rPr>
                          <w:t>RNF17</w:t>
                        </w:r>
                        <w:r>
                          <w:t xml:space="preserve"> </w:t>
                        </w:r>
                        <w:r w:rsidR="002D736B">
                          <w:rPr>
                            <w:rFonts w:eastAsia="Times New Roman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rs71431709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44131A" w:rsidRPr="0036048B"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5ED74B6" wp14:editId="2F3C124A">
                <wp:simplePos x="0" y="0"/>
                <wp:positionH relativeFrom="margin">
                  <wp:align>left</wp:align>
                </wp:positionH>
                <wp:positionV relativeFrom="paragraph">
                  <wp:posOffset>137795</wp:posOffset>
                </wp:positionV>
                <wp:extent cx="3899535" cy="1729740"/>
                <wp:effectExtent l="0" t="0" r="5715" b="3810"/>
                <wp:wrapTight wrapText="bothSides">
                  <wp:wrapPolygon edited="0">
                    <wp:start x="0" y="2141"/>
                    <wp:lineTo x="0" y="21410"/>
                    <wp:lineTo x="10869" y="21410"/>
                    <wp:lineTo x="21526" y="21410"/>
                    <wp:lineTo x="21526" y="2141"/>
                    <wp:lineTo x="0" y="2141"/>
                  </wp:wrapPolygon>
                </wp:wrapTight>
                <wp:docPr id="8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99535" cy="1729740"/>
                          <a:chOff x="0" y="0"/>
                          <a:chExt cx="3899651" cy="1729882"/>
                        </a:xfrm>
                      </wpg:grpSpPr>
                      <pic:pic xmlns:pic="http://schemas.openxmlformats.org/drawingml/2006/picture">
                        <pic:nvPicPr>
                          <pic:cNvPr id="2" name="Grafik 2" descr="sQTL_Testis_SLC9B1_rs117227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94651" y="207469"/>
                            <a:ext cx="1905000" cy="152241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Grafik 3" descr="sQTL_Testis_SLC9B1_rs39746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1454"/>
                            <a:ext cx="1905000" cy="152241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Rechteck 4"/>
                        <wps:cNvSpPr/>
                        <wps:spPr>
                          <a:xfrm>
                            <a:off x="440209" y="0"/>
                            <a:ext cx="1273848" cy="25211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6048B" w:rsidRDefault="0044131A" w:rsidP="0036048B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4131A">
                                <w:rPr>
                                  <w:rFonts w:eastAsia="Calibri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SLC9B1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36048B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rs3974604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" name="Rechteck 5"/>
                        <wps:cNvSpPr/>
                        <wps:spPr>
                          <a:xfrm>
                            <a:off x="2343982" y="1"/>
                            <a:ext cx="1343700" cy="25211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6048B" w:rsidRDefault="0044131A" w:rsidP="0036048B">
                              <w:pPr>
                                <w:pStyle w:val="Standard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 w:rsidRPr="0044131A">
                                <w:rPr>
                                  <w:rFonts w:eastAsia="Calibri"/>
                                  <w:i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SLC9B1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36048B" w:rsidRPr="0044131A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rs1172277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ED74B6" id="Gruppieren 7" o:spid="_x0000_s1029" style="position:absolute;margin-left:0;margin-top:10.85pt;width:307.05pt;height:136.2pt;z-index:-251657216;mso-position-horizontal:left;mso-position-horizontal-relative:margin" coordsize="38996,1729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">
                <v:shape id="Grafik 2" o:spid="_x0000_s1030" type="#_x0000_t75" alt="sQTL_Testis_SLC9B1_rs11722779" style="position:absolute;left:19946;top:2074;width:19050;height:15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">
                  <v:imagedata r:id="rId8" o:title="sQTL_Testis_SLC9B1_rs11722779"/>
                </v:shape>
                <v:shape id="Grafik 3" o:spid="_x0000_s1031" type="#_x0000_t75" alt="sQTL_Testis_SLC9B1_rs3974604" style="position:absolute;top:2014;width:19050;height:15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">
                  <v:imagedata r:id="rId9" o:title="sQTL_Testis_SLC9B1_rs3974604"/>
                </v:shape>
                <v:rect id="Rechteck 4" o:spid="_x0000_s1032" style="position:absolute;left:4402;width:1273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" filled="f" stroked="f">
                  <v:textbox style="mso-fit-shape-to-text:t">
                    <w:txbxContent>
                      <w:p w:rsidR="0036048B" w:rsidRDefault="0044131A" w:rsidP="0036048B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4131A">
                          <w:rPr>
                            <w:rFonts w:eastAsia="Calibri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SLC9B1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36048B">
                          <w:rPr>
                            <w:rFonts w:eastAsia="Calibr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rs3974604</w:t>
                        </w:r>
                      </w:p>
                    </w:txbxContent>
                  </v:textbox>
                </v:rect>
                <v:rect id="Rechteck 5" o:spid="_x0000_s1033" style="position:absolute;left:23439;width:13437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" filled="f" stroked="f">
                  <v:textbox style="mso-fit-shape-to-text:t">
                    <w:txbxContent>
                      <w:p w:rsidR="0036048B" w:rsidRDefault="0044131A" w:rsidP="0036048B">
                        <w:pPr>
                          <w:pStyle w:val="Standard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 w:rsidRPr="0044131A">
                          <w:rPr>
                            <w:rFonts w:eastAsia="Calibri"/>
                            <w:i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SLC9B1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36048B" w:rsidRPr="0044131A">
                          <w:rPr>
                            <w:rFonts w:eastAsia="Calibr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rs11722779</w:t>
                        </w:r>
                      </w:p>
                    </w:txbxContent>
                  </v:textbox>
                </v:rect>
                <w10:wrap type="tight" anchorx="margin"/>
              </v:group>
            </w:pict>
          </mc:Fallback>
        </mc:AlternateContent>
      </w:r>
    </w:p>
    <w:sectPr w:rsidR="00360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04B"/>
    <w:rsid w:val="002C23AE"/>
    <w:rsid w:val="002D736B"/>
    <w:rsid w:val="00327DE7"/>
    <w:rsid w:val="0036048B"/>
    <w:rsid w:val="003E7319"/>
    <w:rsid w:val="0044131A"/>
    <w:rsid w:val="004C65BC"/>
    <w:rsid w:val="00537C9C"/>
    <w:rsid w:val="00543138"/>
    <w:rsid w:val="005F20ED"/>
    <w:rsid w:val="006070B3"/>
    <w:rsid w:val="0061604B"/>
    <w:rsid w:val="0067084D"/>
    <w:rsid w:val="00914AFF"/>
    <w:rsid w:val="009D7378"/>
    <w:rsid w:val="00AF1E0D"/>
    <w:rsid w:val="00B924B4"/>
    <w:rsid w:val="00DE5D33"/>
    <w:rsid w:val="00F7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38902"/>
  <w15:chartTrackingRefBased/>
  <w15:docId w15:val="{F47CF748-1E62-4E29-A447-87057334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604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604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12</cp:revision>
  <dcterms:created xsi:type="dcterms:W3CDTF">2019-10-07T09:11:00Z</dcterms:created>
  <dcterms:modified xsi:type="dcterms:W3CDTF">2019-10-08T07:59:00Z</dcterms:modified>
</cp:coreProperties>
</file>